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opology parameters of network nod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90"/>
        <w:gridCol w:w="1166"/>
        <w:gridCol w:w="1191"/>
        <w:gridCol w:w="1141"/>
        <w:gridCol w:w="1180"/>
        <w:gridCol w:w="1218"/>
        <w:gridCol w:w="14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e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C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NC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C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re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ween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A2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26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62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3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1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K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78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42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6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50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88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1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7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RKA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00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6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5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5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K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80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15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1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5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4</w:t>
            </w:r>
            <w:bookmarkStart w:id="0" w:name="_GoBack"/>
            <w:bookmarkEnd w:id="0"/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825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1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E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46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03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1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7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K2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86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13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3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6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A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80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725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5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K4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80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725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5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3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8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045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6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41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9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97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11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9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41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3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45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4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6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52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4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8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23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3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23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6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U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64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8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2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FR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49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8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7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R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42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51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O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11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6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11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3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6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PD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93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1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R2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93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5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TP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4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1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6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4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3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TA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4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8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2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4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D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46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3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R1C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898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T1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79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1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8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K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79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3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6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R1C3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79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666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G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3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BP2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R7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8333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7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7B</w:t>
            </w:r>
          </w:p>
        </w:tc>
        <w:tc>
          <w:tcPr>
            <w:tcW w:w="11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Bahnschrift">
    <w:panose1 w:val="020B0502040204020203"/>
    <w:charset w:val="00"/>
    <w:family w:val="auto"/>
    <w:pitch w:val="default"/>
    <w:sig w:usb0="A00002C7" w:usb1="00000002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mNGE3OWIxZGZiMWYzZWFjZTI3MWZiODg0OTc0YmEifQ=="/>
  </w:docVars>
  <w:rsids>
    <w:rsidRoot w:val="00000000"/>
    <w:rsid w:val="07E649F8"/>
    <w:rsid w:val="4F91763E"/>
    <w:rsid w:val="7C1D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136</Characters>
  <Lines>0</Lines>
  <Paragraphs>0</Paragraphs>
  <TotalTime>4</TotalTime>
  <ScaleCrop>false</ScaleCrop>
  <LinksUpToDate>false</LinksUpToDate>
  <CharactersWithSpaces>114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5:32:25Z</dcterms:created>
  <dc:creator>ABC</dc:creator>
  <cp:lastModifiedBy>max</cp:lastModifiedBy>
  <dcterms:modified xsi:type="dcterms:W3CDTF">2022-05-30T15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C29A3E4B84F4724B62A769264F0699C</vt:lpwstr>
  </property>
</Properties>
</file>